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eastAsia="仿宋" w:cs="Times New Roman"/>
          <w:sz w:val="24"/>
          <w:szCs w:val="24"/>
        </w:rPr>
      </w:pP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Table S1: </w:t>
      </w:r>
      <w:r>
        <w:rPr>
          <w:rFonts w:ascii="Times New Roman" w:hAnsi="Times New Roman" w:eastAsia="仿宋" w:cs="Times New Roman"/>
          <w:sz w:val="24"/>
          <w:szCs w:val="24"/>
        </w:rPr>
        <w:t>The predictive probability to discriminate Kawasaki Disease patients vs controls based on Receiver operator curve</w:t>
      </w:r>
    </w:p>
    <w:p>
      <w:pPr>
        <w:spacing w:line="360" w:lineRule="auto"/>
        <w:jc w:val="center"/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for </w:t>
      </w:r>
      <w:r>
        <w:rPr>
          <w:rFonts w:hint="default" w:ascii="Times New Roman" w:hAnsi="Times New Roman" w:eastAsia="仿宋" w:cs="Times New Roman"/>
          <w:sz w:val="24"/>
          <w:szCs w:val="24"/>
          <w:lang w:val="en-US" w:eastAsia="zh-CN"/>
        </w:rPr>
        <w:t>different combinations of CG sites as predictors</w:t>
      </w:r>
      <w:r>
        <w:rPr>
          <w:rFonts w:hint="eastAsia" w:ascii="Times New Roman" w:hAnsi="Times New Roman" w:eastAsia="仿宋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1073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3"/>
        <w:gridCol w:w="1312"/>
        <w:gridCol w:w="1313"/>
        <w:gridCol w:w="1362"/>
        <w:gridCol w:w="1400"/>
        <w:gridCol w:w="1425"/>
        <w:gridCol w:w="13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  <w:jc w:val="center"/>
        </w:trPr>
        <w:tc>
          <w:tcPr>
            <w:tcW w:w="253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est Result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(s)</w:t>
            </w:r>
            <w:bookmarkStart w:id="0" w:name="_GoBack"/>
            <w:bookmarkEnd w:id="0"/>
          </w:p>
        </w:tc>
        <w:tc>
          <w:tcPr>
            <w:tcW w:w="131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31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36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40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2813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symptotic 95%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fidence Inter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53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1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6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Low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Upper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5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3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4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1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0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9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41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7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3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6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57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6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3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8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4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3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2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9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3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7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0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3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9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91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0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3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22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03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4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89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79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0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7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3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3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2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2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2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3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8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8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6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1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1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1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3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5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6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3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5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60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30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4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2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6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3+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71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65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3+4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8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53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3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3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6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05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84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2+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58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42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1+3+4+5)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3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4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2E-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76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68 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53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ean (CG2+3+4+5)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50 </w:t>
            </w:r>
          </w:p>
        </w:tc>
        <w:tc>
          <w:tcPr>
            <w:tcW w:w="131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3 </w:t>
            </w:r>
          </w:p>
        </w:tc>
        <w:tc>
          <w:tcPr>
            <w:tcW w:w="136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05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27 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608 </w:t>
            </w:r>
          </w:p>
        </w:tc>
        <w:tc>
          <w:tcPr>
            <w:tcW w:w="13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46 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MzA4ZjU3YjczYTVlMzc2NDE1NDNmMTcwMTQ3NzkifQ=="/>
  </w:docVars>
  <w:rsids>
    <w:rsidRoot w:val="00000000"/>
    <w:rsid w:val="003949C1"/>
    <w:rsid w:val="016564BB"/>
    <w:rsid w:val="02A12ECC"/>
    <w:rsid w:val="04E23328"/>
    <w:rsid w:val="0580326D"/>
    <w:rsid w:val="08AC4379"/>
    <w:rsid w:val="09D5345C"/>
    <w:rsid w:val="0B4B7E79"/>
    <w:rsid w:val="0CA710DF"/>
    <w:rsid w:val="102B0279"/>
    <w:rsid w:val="12F64B6E"/>
    <w:rsid w:val="134A310C"/>
    <w:rsid w:val="13F92A86"/>
    <w:rsid w:val="155C2C83"/>
    <w:rsid w:val="160E0421"/>
    <w:rsid w:val="166C5148"/>
    <w:rsid w:val="1B010554"/>
    <w:rsid w:val="1DE101C9"/>
    <w:rsid w:val="1E47708E"/>
    <w:rsid w:val="20A83220"/>
    <w:rsid w:val="256A4F48"/>
    <w:rsid w:val="27D8263D"/>
    <w:rsid w:val="28CA52F9"/>
    <w:rsid w:val="2ACF41CB"/>
    <w:rsid w:val="2AFC2B42"/>
    <w:rsid w:val="2BA2368E"/>
    <w:rsid w:val="2EF53EEF"/>
    <w:rsid w:val="2EFF2BA5"/>
    <w:rsid w:val="33504359"/>
    <w:rsid w:val="367E6AA5"/>
    <w:rsid w:val="3DFD29A6"/>
    <w:rsid w:val="3FE0432D"/>
    <w:rsid w:val="44817E8C"/>
    <w:rsid w:val="45210077"/>
    <w:rsid w:val="46873754"/>
    <w:rsid w:val="46CC73B9"/>
    <w:rsid w:val="47723ABC"/>
    <w:rsid w:val="488A602D"/>
    <w:rsid w:val="4F6C798B"/>
    <w:rsid w:val="52E53CDC"/>
    <w:rsid w:val="5357452C"/>
    <w:rsid w:val="54B24144"/>
    <w:rsid w:val="550D3076"/>
    <w:rsid w:val="571F5389"/>
    <w:rsid w:val="5CC52489"/>
    <w:rsid w:val="660F30F2"/>
    <w:rsid w:val="67F35C18"/>
    <w:rsid w:val="688431F8"/>
    <w:rsid w:val="6B621F5D"/>
    <w:rsid w:val="6DD24A05"/>
    <w:rsid w:val="789C633C"/>
    <w:rsid w:val="7C522D3B"/>
    <w:rsid w:val="7DE06CCB"/>
    <w:rsid w:val="7E260B81"/>
    <w:rsid w:val="7EEC2AC9"/>
    <w:rsid w:val="7FA22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6T09:05:00Z</dcterms:created>
  <dc:creator>hongx</dc:creator>
  <cp:lastModifiedBy>企业用户_1124957599</cp:lastModifiedBy>
  <dcterms:modified xsi:type="dcterms:W3CDTF">2024-02-23T19:41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FFA304E8A704DCFA76F899C6018FA05_13</vt:lpwstr>
  </property>
</Properties>
</file>